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FDF220"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bookmarkStart w:id="0" w:name="_GoBack" w:colFirst="1" w:colLast="1"/>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bookmarkEnd w:id="0"/>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15BE87"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9-5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64C207"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57-7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F0032F"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83-8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F8FD48"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B6E1F9"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92-9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A9A6DF" w:rsidR="00FB3483" w:rsidRPr="00930A31" w:rsidRDefault="005D25C5" w:rsidP="005D25C5">
            <w:pPr>
              <w:pStyle w:val="Default"/>
              <w:spacing w:before="40" w:after="40"/>
              <w:jc w:val="center"/>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Fi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3E0BBB"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98-1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B8CCA9"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0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403C4A"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20</w:t>
            </w:r>
            <w:r>
              <w:rPr>
                <w:rFonts w:ascii="Arial" w:hAnsi="Arial" w:cs="Arial"/>
                <w:color w:val="auto"/>
                <w:sz w:val="18"/>
                <w:szCs w:val="18"/>
              </w:rPr>
              <w:t>-13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B37BE3"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06-1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1E64FD"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33-1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13B36A"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20-12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F4DA46"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18-12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A25784"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22-13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6627B7"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37-13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6DCF55"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39-1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52904F"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22601E"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6A1A02" w:rsidR="006E5FE2"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AC1E2B" w:rsidR="006E5FE2"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AD02E0"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54-157,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35612B" w:rsidR="00930A31" w:rsidRPr="00930A31" w:rsidRDefault="005D25C5" w:rsidP="005D25C5">
            <w:pPr>
              <w:pStyle w:val="Default"/>
              <w:spacing w:before="40" w:after="40"/>
              <w:jc w:val="center"/>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File 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0E1557"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1AAEA7" w:rsidR="00FB3483" w:rsidRPr="00930A31" w:rsidRDefault="005D25C5" w:rsidP="005D25C5">
            <w:pPr>
              <w:pStyle w:val="Default"/>
              <w:spacing w:before="40" w:after="40"/>
              <w:jc w:val="center"/>
              <w:rPr>
                <w:rFonts w:ascii="Arial" w:hAnsi="Arial" w:cs="Arial"/>
                <w:color w:val="auto"/>
                <w:sz w:val="18"/>
                <w:szCs w:val="18"/>
              </w:rPr>
            </w:pPr>
            <w:proofErr w:type="spellStart"/>
            <w:r>
              <w:rPr>
                <w:rFonts w:ascii="Arial" w:hAnsi="Arial" w:cs="Arial"/>
                <w:color w:val="auto"/>
                <w:sz w:val="18"/>
                <w:szCs w:val="18"/>
              </w:rPr>
              <w:t>Supp</w:t>
            </w:r>
            <w:proofErr w:type="spellEnd"/>
            <w:r>
              <w:rPr>
                <w:rFonts w:ascii="Arial" w:hAnsi="Arial" w:cs="Arial"/>
                <w:color w:val="auto"/>
                <w:sz w:val="18"/>
                <w:szCs w:val="18"/>
              </w:rPr>
              <w:t xml:space="preserve"> File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37C324"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6B9A28B" w14:textId="77777777" w:rsid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07-221,</w:t>
            </w:r>
          </w:p>
          <w:p w14:paraId="5FADF8D7" w14:textId="77777777" w:rsidR="005D25C5"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27-229,</w:t>
            </w:r>
          </w:p>
          <w:p w14:paraId="47C39BAD" w14:textId="77777777" w:rsidR="005D25C5"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43-244,</w:t>
            </w:r>
          </w:p>
          <w:p w14:paraId="7395E36F" w14:textId="6AB966ED" w:rsidR="005D25C5"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57-25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36380F8B"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15DCA8"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26-27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7A292D"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478D7B"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A1BFA0" w:rsidR="00FB3483"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76FF2B" w:rsidR="00077B44"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863A501" w14:textId="77777777" w:rsid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74-280</w:t>
            </w:r>
          </w:p>
          <w:p w14:paraId="336F0287" w14:textId="64AFAC40" w:rsidR="005D25C5"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95-30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6280AD"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313-3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B16B6A"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301-30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3C3CC2"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281-29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C1AA46"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8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1A4639"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8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5447F6" w:rsidR="00930A31"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8B4692" w:rsidR="00077B44"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148-15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EE60C8" w:rsidR="00077B44"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337-34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CD8C78" w:rsidR="00077B44" w:rsidRPr="00930A31" w:rsidRDefault="005D25C5" w:rsidP="005D25C5">
            <w:pPr>
              <w:pStyle w:val="Default"/>
              <w:spacing w:before="40" w:after="40"/>
              <w:jc w:val="center"/>
              <w:rPr>
                <w:rFonts w:ascii="Arial" w:hAnsi="Arial" w:cs="Arial"/>
                <w:color w:val="auto"/>
                <w:sz w:val="18"/>
                <w:szCs w:val="18"/>
              </w:rPr>
            </w:pPr>
            <w:r>
              <w:rPr>
                <w:rFonts w:ascii="Arial" w:hAnsi="Arial" w:cs="Arial"/>
                <w:color w:val="auto"/>
                <w:sz w:val="18"/>
                <w:szCs w:val="18"/>
              </w:rPr>
              <w:t>L352-35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A6CAEE" w14:textId="77777777" w:rsidR="002E27E7" w:rsidRDefault="002E27E7">
      <w:r>
        <w:separator/>
      </w:r>
    </w:p>
  </w:endnote>
  <w:endnote w:type="continuationSeparator" w:id="0">
    <w:p w14:paraId="28863134" w14:textId="77777777" w:rsidR="002E27E7" w:rsidRDefault="002E27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Linotype-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86DE9A" w14:textId="77777777" w:rsidR="002E27E7" w:rsidRDefault="002E27E7">
      <w:r>
        <w:separator/>
      </w:r>
    </w:p>
  </w:footnote>
  <w:footnote w:type="continuationSeparator" w:id="0">
    <w:p w14:paraId="2EC6537F" w14:textId="77777777" w:rsidR="002E27E7" w:rsidRDefault="002E27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056984" w14:textId="3C739F9B" w:rsidR="00B62D8E" w:rsidRPr="00B62D8E" w:rsidRDefault="002E27E7" w:rsidP="00B62D8E">
    <w:pPr>
      <w:pStyle w:val="CM2"/>
      <w:ind w:left="1080"/>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B62D8E">
      <w:rPr>
        <w:rFonts w:ascii="Lucida Sans" w:hAnsi="Lucida Sans"/>
        <w:b/>
        <w:bCs/>
      </w:rPr>
      <w:t xml:space="preserve"> | </w:t>
    </w:r>
    <w:r w:rsidR="00B62D8E" w:rsidRPr="00B62D8E">
      <w:rPr>
        <w:rFonts w:ascii="Lucida Sans" w:hAnsi="Lucida Sans"/>
        <w:b/>
        <w:bCs/>
      </w:rPr>
      <w:t>Nature prescriptions: a scoping review with a neste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E27E7"/>
    <w:rsid w:val="003103C2"/>
    <w:rsid w:val="003516AD"/>
    <w:rsid w:val="00363B8D"/>
    <w:rsid w:val="003760FB"/>
    <w:rsid w:val="003B79FF"/>
    <w:rsid w:val="00400A0B"/>
    <w:rsid w:val="00443C1D"/>
    <w:rsid w:val="00461576"/>
    <w:rsid w:val="004C1685"/>
    <w:rsid w:val="005078EE"/>
    <w:rsid w:val="00550BF1"/>
    <w:rsid w:val="0059028D"/>
    <w:rsid w:val="005979B8"/>
    <w:rsid w:val="005D25C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62D8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rsid w:val="00B62D8E"/>
    <w:rPr>
      <w:rFonts w:ascii="PalatinoLinotype-Roman" w:hAnsi="PalatinoLinotype-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 Yen Nguyen</cp:lastModifiedBy>
  <cp:revision>26</cp:revision>
  <cp:lastPrinted>2020-11-24T03:02:00Z</cp:lastPrinted>
  <dcterms:created xsi:type="dcterms:W3CDTF">2020-11-24T03:02:00Z</dcterms:created>
  <dcterms:modified xsi:type="dcterms:W3CDTF">2022-01-27T00:55:00Z</dcterms:modified>
</cp:coreProperties>
</file>